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038A5" w14:textId="6E7CB3DC" w:rsidR="00AE39FD" w:rsidRDefault="0076702E">
      <w:pPr>
        <w:rPr>
          <w:rFonts w:ascii="Times New Roman" w:hAnsi="Times New Roman" w:cs="Times New Roman"/>
          <w:sz w:val="24"/>
          <w:szCs w:val="24"/>
        </w:rPr>
      </w:pPr>
      <w:r w:rsidRPr="0076702E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76702E">
        <w:rPr>
          <w:rFonts w:ascii="Times New Roman" w:hAnsi="Times New Roman" w:cs="Times New Roman"/>
          <w:sz w:val="24"/>
          <w:szCs w:val="24"/>
        </w:rPr>
        <w:t xml:space="preserve"> The genes and corelated protein ID used for phytogenic study</w:t>
      </w:r>
    </w:p>
    <w:p w14:paraId="064F63FC" w14:textId="63DC04D0" w:rsidR="005734BA" w:rsidRDefault="005734BA">
      <w:r>
        <w:fldChar w:fldCharType="begin"/>
      </w:r>
      <w:r>
        <w:instrText xml:space="preserve"> LINK Excel.Sheet.12 "\\\\10.30.1.10\\genhua_cmn\\Song Zhuojun\\03_C3 &amp; C4_Drought response induced by stomatal regulators\\1. Manuscript\\Frotier of Plant Sciences\\New Microsoft Excel Worksheet.xlsx" id!R1C1:R98C3 \a \f 4 \h </w:instrText>
      </w:r>
      <w:r>
        <w:fldChar w:fldCharType="separate"/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2370"/>
        <w:gridCol w:w="1580"/>
        <w:gridCol w:w="2800"/>
      </w:tblGrid>
      <w:tr w:rsidR="005734BA" w:rsidRPr="005734BA" w14:paraId="3B2322BC" w14:textId="77777777" w:rsidTr="005734BA">
        <w:trPr>
          <w:trHeight w:val="315"/>
        </w:trPr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D5C8" w14:textId="43B80973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34BA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1D7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34BA">
              <w:rPr>
                <w:rFonts w:ascii="Times New Roman" w:eastAsia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46D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34BA">
              <w:rPr>
                <w:rFonts w:ascii="Times New Roman" w:eastAsia="Times New Roman" w:hAnsi="Times New Roman" w:cs="Times New Roman"/>
                <w:b/>
                <w:bCs/>
              </w:rPr>
              <w:t>Protein ID</w:t>
            </w:r>
          </w:p>
        </w:tc>
      </w:tr>
      <w:tr w:rsidR="005734BA" w:rsidRPr="005734BA" w14:paraId="60E48EAB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597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Arabidop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32E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AtSPC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76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BAB09783.1</w:t>
            </w:r>
          </w:p>
        </w:tc>
      </w:tr>
      <w:tr w:rsidR="005734BA" w:rsidRPr="005734BA" w14:paraId="515B2B1F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2EA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C404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At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C27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OAP03215.1</w:t>
            </w:r>
          </w:p>
        </w:tc>
      </w:tr>
      <w:tr w:rsidR="005734BA" w:rsidRPr="005734BA" w14:paraId="5BD3C76A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2BE4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55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At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D2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 OAP05472.1</w:t>
            </w:r>
          </w:p>
        </w:tc>
      </w:tr>
      <w:tr w:rsidR="005734BA" w:rsidRPr="005734BA" w14:paraId="2C7AF564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23D1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1D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At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353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NP_001320342.1</w:t>
            </w:r>
          </w:p>
        </w:tc>
      </w:tr>
      <w:tr w:rsidR="005734BA" w:rsidRPr="005734BA" w14:paraId="6947ED7C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CD9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ED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4AA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0005A2C8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969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Elaeis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guineensi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47C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EgSPC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E7A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0915684.1</w:t>
            </w:r>
          </w:p>
        </w:tc>
      </w:tr>
      <w:tr w:rsidR="005734BA" w:rsidRPr="005734BA" w14:paraId="58876CE6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7858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FD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Eg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E99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0931955.1</w:t>
            </w:r>
          </w:p>
        </w:tc>
      </w:tr>
      <w:tr w:rsidR="005734BA" w:rsidRPr="005734BA" w14:paraId="066A9F5A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A25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092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Eg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F38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0909228.1</w:t>
            </w:r>
          </w:p>
        </w:tc>
      </w:tr>
      <w:tr w:rsidR="005734BA" w:rsidRPr="005734BA" w14:paraId="23E01429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F079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355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Eg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25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9705101.1</w:t>
            </w:r>
          </w:p>
        </w:tc>
      </w:tr>
      <w:tr w:rsidR="005734BA" w:rsidRPr="005734BA" w14:paraId="01F562CA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05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C1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1F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1F648596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826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Phoenix dactylife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700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PdSPC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EA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783959.1</w:t>
            </w:r>
          </w:p>
        </w:tc>
      </w:tr>
      <w:tr w:rsidR="005734BA" w:rsidRPr="005734BA" w14:paraId="2A719E85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59F8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298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Pd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441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793693.1</w:t>
            </w:r>
          </w:p>
        </w:tc>
      </w:tr>
      <w:tr w:rsidR="005734BA" w:rsidRPr="005734BA" w14:paraId="427B3835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1E92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A11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Pd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90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7702537.2</w:t>
            </w:r>
          </w:p>
        </w:tc>
      </w:tr>
      <w:tr w:rsidR="005734BA" w:rsidRPr="005734BA" w14:paraId="2D6CCEC2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189B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B37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Pd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A0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38985085.1</w:t>
            </w:r>
          </w:p>
        </w:tc>
      </w:tr>
      <w:tr w:rsidR="005734BA" w:rsidRPr="005734BA" w14:paraId="1A1DBC83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B58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53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02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7F92B246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ADB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 xml:space="preserve">Oryza </w:t>
            </w: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ativa.japonic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A4F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Os.J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SPC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77B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5624375.2</w:t>
            </w:r>
          </w:p>
        </w:tc>
      </w:tr>
      <w:tr w:rsidR="005734BA" w:rsidRPr="005734BA" w14:paraId="3586E875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2A1B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F4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Os.J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MU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B7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5638702.1</w:t>
            </w:r>
          </w:p>
        </w:tc>
      </w:tr>
      <w:tr w:rsidR="005734BA" w:rsidRPr="005734BA" w14:paraId="2619B629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9B23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DE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Os.J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FAM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C2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5638786.1</w:t>
            </w:r>
          </w:p>
        </w:tc>
      </w:tr>
      <w:tr w:rsidR="005734BA" w:rsidRPr="005734BA" w14:paraId="57F12F62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00A3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A7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Os.J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F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B7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5611907.1</w:t>
            </w:r>
          </w:p>
        </w:tc>
      </w:tr>
      <w:tr w:rsidR="005734BA" w:rsidRPr="005734BA" w14:paraId="7021ED66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AC8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0E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BD1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7029EFEC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5E4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Gycine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ma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F6A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GmSPCH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403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3523389.1</w:t>
            </w:r>
          </w:p>
        </w:tc>
      </w:tr>
      <w:tr w:rsidR="005734BA" w:rsidRPr="005734BA" w14:paraId="77164E5A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1E6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38C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GmSPCH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FE5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KAH1255720.1</w:t>
            </w:r>
          </w:p>
        </w:tc>
      </w:tr>
      <w:tr w:rsidR="005734BA" w:rsidRPr="005734BA" w14:paraId="6A9AEB9B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C63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C93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Gm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C9A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KAH1217627.1</w:t>
            </w:r>
          </w:p>
        </w:tc>
      </w:tr>
      <w:tr w:rsidR="005734BA" w:rsidRPr="005734BA" w14:paraId="464ECC94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D7984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9F7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Gm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2C6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KAH1265519.1</w:t>
            </w:r>
          </w:p>
        </w:tc>
      </w:tr>
      <w:tr w:rsidR="005734BA" w:rsidRPr="005734BA" w14:paraId="43541431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1D29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E1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Gm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5DF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BAU20339.1</w:t>
            </w:r>
          </w:p>
        </w:tc>
      </w:tr>
      <w:tr w:rsidR="005734BA" w:rsidRPr="005734BA" w14:paraId="6C12D6BB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38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458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E51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20B802EB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E7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 xml:space="preserve">Triticum </w:t>
            </w: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urartu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CE4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TuSPC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D38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EMS52303.1</w:t>
            </w:r>
          </w:p>
        </w:tc>
      </w:tr>
      <w:tr w:rsidR="005734BA" w:rsidRPr="005734BA" w14:paraId="6BCA2A03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A42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0BA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Tu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73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 xml:space="preserve"> XP_037488784.1</w:t>
            </w:r>
          </w:p>
        </w:tc>
      </w:tr>
      <w:tr w:rsidR="005734BA" w:rsidRPr="005734BA" w14:paraId="4C4069AE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AA089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93E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Tu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6FC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EMS60147.1</w:t>
            </w:r>
          </w:p>
        </w:tc>
      </w:tr>
      <w:tr w:rsidR="005734BA" w:rsidRPr="005734BA" w14:paraId="16E6962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151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291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Tu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479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EMS47085.1</w:t>
            </w:r>
          </w:p>
        </w:tc>
      </w:tr>
      <w:tr w:rsidR="005734BA" w:rsidRPr="005734BA" w14:paraId="3848CED1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DB6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0A8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D0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7EB299EB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09B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 xml:space="preserve">Solanum </w:t>
            </w: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lycopersic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02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lSPC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7C2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4234277.1</w:t>
            </w:r>
          </w:p>
        </w:tc>
      </w:tr>
      <w:tr w:rsidR="005734BA" w:rsidRPr="005734BA" w14:paraId="706ED239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7C8D4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B9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l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4A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4229565.1</w:t>
            </w:r>
          </w:p>
        </w:tc>
      </w:tr>
      <w:tr w:rsidR="005734BA" w:rsidRPr="005734BA" w14:paraId="09872040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B776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34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l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ED8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9071015.1</w:t>
            </w:r>
          </w:p>
        </w:tc>
      </w:tr>
      <w:tr w:rsidR="005734BA" w:rsidRPr="005734BA" w14:paraId="720D950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E050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53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l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C1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4250075.1</w:t>
            </w:r>
          </w:p>
        </w:tc>
      </w:tr>
      <w:tr w:rsidR="005734BA" w:rsidRPr="005734BA" w14:paraId="7A4BF059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D64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734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EF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487F0723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8D8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olanum tuberos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5B6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tSPC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CB4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6350638.1</w:t>
            </w:r>
          </w:p>
        </w:tc>
      </w:tr>
      <w:tr w:rsidR="005734BA" w:rsidRPr="005734BA" w14:paraId="0EC57DBF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97DD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47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t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66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6339401.1</w:t>
            </w:r>
          </w:p>
        </w:tc>
      </w:tr>
      <w:tr w:rsidR="005734BA" w:rsidRPr="005734BA" w14:paraId="243E0A0D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BA10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21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t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490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15170256.1</w:t>
            </w:r>
          </w:p>
        </w:tc>
      </w:tr>
      <w:tr w:rsidR="005734BA" w:rsidRPr="005734BA" w14:paraId="7F9F531E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6844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E6D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t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D4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102577452</w:t>
            </w:r>
          </w:p>
        </w:tc>
      </w:tr>
      <w:tr w:rsidR="005734BA" w:rsidRPr="005734BA" w14:paraId="76A9E161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B0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BCA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5F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6D82DC58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367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Vitis vinifera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EA6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VvSPC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DB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2267745.1</w:t>
            </w:r>
          </w:p>
        </w:tc>
      </w:tr>
      <w:tr w:rsidR="005734BA" w:rsidRPr="005734BA" w14:paraId="568347BB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0099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C554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VvMU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F8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AKA58676.1</w:t>
            </w:r>
          </w:p>
        </w:tc>
      </w:tr>
      <w:tr w:rsidR="005734BA" w:rsidRPr="005734BA" w14:paraId="26B88DA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BB1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36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VvFA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FC8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AKA58666.1</w:t>
            </w:r>
          </w:p>
        </w:tc>
      </w:tr>
      <w:tr w:rsidR="005734BA" w:rsidRPr="005734BA" w14:paraId="11298AE3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CACA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FE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VvF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74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100232994</w:t>
            </w:r>
          </w:p>
        </w:tc>
      </w:tr>
      <w:tr w:rsidR="005734BA" w:rsidRPr="005734BA" w14:paraId="2ED54A88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EB0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6B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72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5D5FFCED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FD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Zea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may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670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SPCH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08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659639.1</w:t>
            </w:r>
          </w:p>
        </w:tc>
      </w:tr>
      <w:tr w:rsidR="005734BA" w:rsidRPr="005734BA" w14:paraId="732AA8E1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FA0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20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SPCH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8C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PWZ23843.1</w:t>
            </w:r>
          </w:p>
        </w:tc>
      </w:tr>
      <w:tr w:rsidR="005734BA" w:rsidRPr="005734BA" w14:paraId="22997C58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BBF8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93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SPCH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01A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PWZ07908.1</w:t>
            </w:r>
          </w:p>
        </w:tc>
      </w:tr>
      <w:tr w:rsidR="005734BA" w:rsidRPr="005734BA" w14:paraId="5089DE6E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4034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77D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MUTE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547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656121.1</w:t>
            </w:r>
          </w:p>
        </w:tc>
      </w:tr>
      <w:tr w:rsidR="005734BA" w:rsidRPr="005734BA" w14:paraId="6607435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0371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EBF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MUTE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CAA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 NP_001106257.1</w:t>
            </w:r>
          </w:p>
        </w:tc>
      </w:tr>
      <w:tr w:rsidR="005734BA" w:rsidRPr="005734BA" w14:paraId="768325F3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0BA5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00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AMA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91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PWZ08461.1</w:t>
            </w:r>
          </w:p>
        </w:tc>
      </w:tr>
      <w:tr w:rsidR="005734BA" w:rsidRPr="005734BA" w14:paraId="329581F4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3C202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B6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AMA2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EC7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35817612.1</w:t>
            </w:r>
          </w:p>
        </w:tc>
      </w:tr>
      <w:tr w:rsidR="005734BA" w:rsidRPr="005734BA" w14:paraId="1C4F39C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41DD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750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AMA2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75A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656088.1</w:t>
            </w:r>
          </w:p>
        </w:tc>
      </w:tr>
      <w:tr w:rsidR="005734BA" w:rsidRPr="005734BA" w14:paraId="15A05644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0E71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DBE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AMA2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7A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656087.1</w:t>
            </w:r>
          </w:p>
        </w:tc>
      </w:tr>
      <w:tr w:rsidR="005734BA" w:rsidRPr="005734BA" w14:paraId="6A1B0655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A2DF1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C14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T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9D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PWZ16041.1</w:t>
            </w:r>
          </w:p>
        </w:tc>
      </w:tr>
      <w:tr w:rsidR="005734BA" w:rsidRPr="005734BA" w14:paraId="693E3A41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CD30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69E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T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6F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652921.1</w:t>
            </w:r>
          </w:p>
        </w:tc>
      </w:tr>
      <w:tr w:rsidR="005734BA" w:rsidRPr="005734BA" w14:paraId="19C81B8D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C15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F8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T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301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8671372.1</w:t>
            </w:r>
          </w:p>
        </w:tc>
      </w:tr>
      <w:tr w:rsidR="005734BA" w:rsidRPr="005734BA" w14:paraId="406EAA98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B130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446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T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FB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ONM30554.1</w:t>
            </w:r>
          </w:p>
        </w:tc>
      </w:tr>
      <w:tr w:rsidR="005734BA" w:rsidRPr="005734BA" w14:paraId="40862DFD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6740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00E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ZmFT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90A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AQK89896.1</w:t>
            </w:r>
          </w:p>
        </w:tc>
      </w:tr>
      <w:tr w:rsidR="005734BA" w:rsidRPr="005734BA" w14:paraId="7C534824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76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10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9C1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5FD51E20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7DD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 xml:space="preserve">Sorghum </w:t>
            </w: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bicolo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AF8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SPCH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CC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PWZ07908.1</w:t>
            </w:r>
          </w:p>
        </w:tc>
      </w:tr>
      <w:tr w:rsidR="005734BA" w:rsidRPr="005734BA" w14:paraId="7D4B964E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A0A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A14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SPCH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75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2437061.1</w:t>
            </w:r>
          </w:p>
        </w:tc>
      </w:tr>
      <w:tr w:rsidR="005734BA" w:rsidRPr="005734BA" w14:paraId="2A2B5430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2146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CD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MUTE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25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21304028.1</w:t>
            </w:r>
          </w:p>
        </w:tc>
      </w:tr>
      <w:tr w:rsidR="005734BA" w:rsidRPr="005734BA" w14:paraId="59DD85A5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98B74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CF1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MUTE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E3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KAG0519580.1</w:t>
            </w:r>
          </w:p>
        </w:tc>
      </w:tr>
      <w:tr w:rsidR="005734BA" w:rsidRPr="005734BA" w14:paraId="18906428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F0D9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698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FAMA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6E4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2441598.2</w:t>
            </w:r>
          </w:p>
        </w:tc>
      </w:tr>
      <w:tr w:rsidR="005734BA" w:rsidRPr="005734BA" w14:paraId="77074A4D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0062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B61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FAMA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B8B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21303203.1</w:t>
            </w:r>
          </w:p>
        </w:tc>
      </w:tr>
      <w:tr w:rsidR="005734BA" w:rsidRPr="005734BA" w14:paraId="6EAE2D01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558B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32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FT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AA2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2446704.1</w:t>
            </w:r>
          </w:p>
        </w:tc>
      </w:tr>
      <w:tr w:rsidR="005734BA" w:rsidRPr="005734BA" w14:paraId="52605E6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16318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609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FT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42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21306050.1</w:t>
            </w:r>
          </w:p>
        </w:tc>
      </w:tr>
      <w:tr w:rsidR="005734BA" w:rsidRPr="005734BA" w14:paraId="75FF2369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32ACD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E4F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FT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60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2443085.1</w:t>
            </w:r>
          </w:p>
        </w:tc>
      </w:tr>
      <w:tr w:rsidR="005734BA" w:rsidRPr="005734BA" w14:paraId="0F993A22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6E2D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81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bFT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80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XP_002457494.1</w:t>
            </w:r>
          </w:p>
        </w:tc>
      </w:tr>
      <w:tr w:rsidR="005734BA" w:rsidRPr="005734BA" w14:paraId="3FD7FF52" w14:textId="77777777" w:rsidTr="005734BA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DD4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C09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71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4BA" w:rsidRPr="005734BA" w14:paraId="232C1156" w14:textId="77777777" w:rsidTr="005734BA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AD13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 xml:space="preserve">Saccharum </w:t>
            </w:r>
            <w:proofErr w:type="spellStart"/>
            <w:r w:rsidRPr="005734BA">
              <w:rPr>
                <w:rFonts w:ascii="Times New Roman" w:eastAsia="Times New Roman" w:hAnsi="Times New Roman" w:cs="Times New Roman"/>
              </w:rPr>
              <w:t>spontaneum</w:t>
            </w:r>
            <w:proofErr w:type="spellEnd"/>
            <w:r w:rsidRPr="005734BA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2DE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SPCH1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B0D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8G0008050-1A</w:t>
            </w:r>
          </w:p>
        </w:tc>
      </w:tr>
      <w:tr w:rsidR="005734BA" w:rsidRPr="005734BA" w14:paraId="532345A4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1DE2A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EDD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SPCH1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3D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8G0008050-3D</w:t>
            </w:r>
          </w:p>
        </w:tc>
      </w:tr>
      <w:tr w:rsidR="005734BA" w:rsidRPr="005734BA" w14:paraId="4B9EB843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38311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88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SPCH1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731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8G0008050-2B</w:t>
            </w:r>
          </w:p>
        </w:tc>
      </w:tr>
      <w:tr w:rsidR="005734BA" w:rsidRPr="005734BA" w14:paraId="2F78726B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FB9E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644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SPCH1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A4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8G0008050-1P</w:t>
            </w:r>
          </w:p>
        </w:tc>
      </w:tr>
      <w:tr w:rsidR="005734BA" w:rsidRPr="005734BA" w14:paraId="3E768B90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A352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C6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SPCH2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41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26920-2C</w:t>
            </w:r>
          </w:p>
        </w:tc>
      </w:tr>
      <w:tr w:rsidR="005734BA" w:rsidRPr="005734BA" w14:paraId="109B5FDA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4DF4A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AC4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SPCH2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05B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26920-1B</w:t>
            </w:r>
          </w:p>
        </w:tc>
      </w:tr>
      <w:tr w:rsidR="005734BA" w:rsidRPr="005734BA" w14:paraId="68C2B3D4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8F946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C6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MUTE2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047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05900-1A</w:t>
            </w:r>
          </w:p>
        </w:tc>
      </w:tr>
      <w:tr w:rsidR="005734BA" w:rsidRPr="005734BA" w14:paraId="64088B4A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9C15B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4C5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MUTE2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42B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05900-2B</w:t>
            </w:r>
          </w:p>
        </w:tc>
      </w:tr>
      <w:tr w:rsidR="005734BA" w:rsidRPr="005734BA" w14:paraId="5A124426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493EA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3F6B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MUTE2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35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05900-1T</w:t>
            </w:r>
          </w:p>
        </w:tc>
      </w:tr>
      <w:tr w:rsidR="005734BA" w:rsidRPr="005734BA" w14:paraId="03EAB072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D4AF6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B16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MUTE3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BE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7G0021180-2D</w:t>
            </w:r>
          </w:p>
        </w:tc>
      </w:tr>
      <w:tr w:rsidR="005734BA" w:rsidRPr="005734BA" w14:paraId="04295055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FB01F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83A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MUTE3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A6A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7G0021180-1B</w:t>
            </w:r>
          </w:p>
        </w:tc>
      </w:tr>
      <w:tr w:rsidR="005734BA" w:rsidRPr="005734BA" w14:paraId="174EAC1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B8EAB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C0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AMA1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47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1G0004830-4D</w:t>
            </w:r>
          </w:p>
        </w:tc>
      </w:tr>
      <w:tr w:rsidR="005734BA" w:rsidRPr="005734BA" w14:paraId="775FCE2E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D6578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86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AMA1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EA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1G0004830-2B</w:t>
            </w:r>
          </w:p>
        </w:tc>
      </w:tr>
      <w:tr w:rsidR="005734BA" w:rsidRPr="005734BA" w14:paraId="5877B0E2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5B90B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81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AMA1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791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1G0004830-1A</w:t>
            </w:r>
          </w:p>
        </w:tc>
      </w:tr>
      <w:tr w:rsidR="005734BA" w:rsidRPr="005734BA" w14:paraId="4DE86CD3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9A5E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FDB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AMA1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B0D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1G0058740-1D</w:t>
            </w:r>
          </w:p>
        </w:tc>
      </w:tr>
      <w:tr w:rsidR="005734BA" w:rsidRPr="005734BA" w14:paraId="16F8A39D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3C6C6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77E3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AMA3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72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7G0021180-1B</w:t>
            </w:r>
          </w:p>
        </w:tc>
      </w:tr>
      <w:tr w:rsidR="005734BA" w:rsidRPr="005734BA" w14:paraId="72A28658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98178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4B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AMA3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7E7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7G0021180-2D</w:t>
            </w:r>
          </w:p>
        </w:tc>
      </w:tr>
      <w:tr w:rsidR="005734BA" w:rsidRPr="005734BA" w14:paraId="5968CAC6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8E13E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A5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1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6EF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&gt;Sspon.07G0037830-1T</w:t>
            </w:r>
          </w:p>
        </w:tc>
      </w:tr>
      <w:tr w:rsidR="005734BA" w:rsidRPr="005734BA" w14:paraId="1EBCACDD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7E2C0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AAE8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1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40DF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&gt;Sspon.07G0037830-1D</w:t>
            </w:r>
          </w:p>
        </w:tc>
      </w:tr>
      <w:tr w:rsidR="005734BA" w:rsidRPr="005734BA" w14:paraId="60BE09EB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06BE2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8F8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DA07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5G0015790-1A</w:t>
            </w:r>
          </w:p>
        </w:tc>
      </w:tr>
      <w:tr w:rsidR="005734BA" w:rsidRPr="005734BA" w14:paraId="0553467E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F723B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36EC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3-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CE61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08780-4D</w:t>
            </w:r>
          </w:p>
        </w:tc>
      </w:tr>
      <w:tr w:rsidR="005734BA" w:rsidRPr="005734BA" w14:paraId="2ACC2B7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40EF0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EBC0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3-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112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08780-1A</w:t>
            </w:r>
          </w:p>
        </w:tc>
      </w:tr>
      <w:tr w:rsidR="005734BA" w:rsidRPr="005734BA" w14:paraId="62985166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CF382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BCAA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3-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1B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08780-1P</w:t>
            </w:r>
          </w:p>
        </w:tc>
      </w:tr>
      <w:tr w:rsidR="005734BA" w:rsidRPr="005734BA" w14:paraId="102A1EFC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7ABEC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57E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3-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4BC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4G0008780-3C</w:t>
            </w:r>
          </w:p>
        </w:tc>
      </w:tr>
      <w:tr w:rsidR="005734BA" w:rsidRPr="005734BA" w14:paraId="402E1ECD" w14:textId="77777777" w:rsidTr="005734BA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36F88" w14:textId="77777777" w:rsidR="005734BA" w:rsidRPr="005734BA" w:rsidRDefault="005734BA" w:rsidP="005734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80E9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FT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2F94" w14:textId="77777777" w:rsidR="005734BA" w:rsidRPr="005734BA" w:rsidRDefault="005734BA" w:rsidP="0057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4BA">
              <w:rPr>
                <w:rFonts w:ascii="Times New Roman" w:eastAsia="Times New Roman" w:hAnsi="Times New Roman" w:cs="Times New Roman"/>
              </w:rPr>
              <w:t>Sspon.03G0024120-2B</w:t>
            </w:r>
          </w:p>
        </w:tc>
      </w:tr>
    </w:tbl>
    <w:p w14:paraId="410CEFC4" w14:textId="446076BD" w:rsidR="0076702E" w:rsidRDefault="005734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85B8AD6" w14:textId="0A528D19" w:rsidR="0076702E" w:rsidRDefault="0076702E" w:rsidP="0076702E">
      <w:pPr>
        <w:rPr>
          <w:rFonts w:ascii="Times New Roman" w:hAnsi="Times New Roman" w:cs="Times New Roman"/>
          <w:sz w:val="24"/>
          <w:szCs w:val="24"/>
        </w:rPr>
      </w:pPr>
      <w:r w:rsidRPr="0076702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670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W w:w="6440" w:type="dxa"/>
        <w:tblLook w:val="04A0" w:firstRow="1" w:lastRow="0" w:firstColumn="1" w:lastColumn="0" w:noHBand="0" w:noVBand="1"/>
      </w:tblPr>
      <w:tblGrid>
        <w:gridCol w:w="1985"/>
        <w:gridCol w:w="3495"/>
        <w:gridCol w:w="960"/>
      </w:tblGrid>
      <w:tr w:rsidR="000E4128" w:rsidRPr="000E4128" w14:paraId="3099C6CB" w14:textId="77777777" w:rsidTr="000E412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DB7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8C0A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'-3'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3D7E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age</w:t>
            </w:r>
          </w:p>
        </w:tc>
      </w:tr>
      <w:tr w:rsidR="000E4128" w:rsidRPr="000E4128" w14:paraId="05044904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02E" w14:textId="02760E94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TUBLIN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4A9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CTACCCGAGGATCCAC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9F8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74DFBFC6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198" w14:textId="0619ED21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TUBLIN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E1A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AAGGCGCTGTTGGTGA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9E4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19A98761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7DD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SPCHqrt1-1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89B8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TATGCCCGCATTTGCTC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28EA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7BF3342A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D25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SPCHqrt1-1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42B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TAGGCCACAGCATACGA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34B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5BE2B502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7A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SPCHqrt1-4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93AA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AGAGCAAATGCGGGCAT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D97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4D4DCCB2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EB0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SPCHqrt1-4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8B0F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TCTCGTATGCTGTGGCC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B655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7C8816FE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9F2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SPCHqrt2-1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A65B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GCCATCCACAACCTTCT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414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0908BF3C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56A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SPCHqrt2-1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5FCB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TCCTGACTTCATCCAAGC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AFA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641CC806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0B0F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MUTE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30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TGTCCTCCGGATCCTC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4549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038C5B9C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8B76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MUTE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C5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TCCTTGATCATCGTCGTC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9016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16A2C172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2B51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FAMA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8C6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GTGTCGTTCGACAAGCT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9CB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1FDA4A04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DF0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s_FAMA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3FC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GGCAGAGACTGGAACCT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7DE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49A17C55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12E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TUBLIN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6E41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CTACCCGAGGATCCAC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477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7E53BC9E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9E1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TUBLIN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0689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ACACTTGGCCATCATG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220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3838B708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609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SPCHqrt1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53A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ACCGGAGGAAGCAGAT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C296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41791114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CC5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SPCHqrt1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A9F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CCTGCTGAAGCTCCTTG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C59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365A9A92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19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SPCHqrt2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6EEB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TTCATCTGCTTCCTCCGG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F109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3C70EDB1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A4A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SPCHqrt2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D3A4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TCAAGGAGCTTCAGCAG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E68F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35BC1DCE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6EF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MUTE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D56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TGTCCTCCGGATCCTC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D0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6720332F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6C7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MUTE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9F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TCCTTGATCATCGTCGTC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57F5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73CE7433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277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FAMA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FAC1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TGTGAACCTGCCTAGCT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8AB2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54A3F5C7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8CE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Sb_FAMA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768D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TGATCAGGTCGAGGAG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8C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64CA7F83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C230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TUBLIN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8A26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GGTTTGTCGACAGATG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9E0E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7B98269F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AB51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TUBLIN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1D64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GACAATGGACGCTAATC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4C6F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3101B718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9BF9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SPCH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5CD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ACCGGAGGAAGCAGAT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B6C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5619B62D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ED1C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SPCH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1966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AGTGCAACACACACAGT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9D0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7541BD98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D3B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MUTE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54F4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ATCTCGAGGTGCTCCA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A48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0248B7E1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091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MUTE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70B8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CGATCTTGAGGACGAA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4166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68468F78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F3B4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FAMA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0660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GACAAGCTCACCTTCTC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461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  <w:tr w:rsidR="000E4128" w:rsidRPr="000E4128" w14:paraId="5522BB39" w14:textId="77777777" w:rsidTr="000E41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CD73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Os_FAMAqrt</w:t>
            </w:r>
            <w:proofErr w:type="spellEnd"/>
            <w:r w:rsidRPr="000E4128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8B355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CGACTGGAACCTGAGGA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95C7" w14:textId="77777777" w:rsidR="000E4128" w:rsidRPr="000E4128" w:rsidRDefault="000E4128" w:rsidP="000E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128">
              <w:rPr>
                <w:rFonts w:ascii="Times New Roman" w:eastAsia="Times New Roman" w:hAnsi="Times New Roman" w:cs="Times New Roman"/>
                <w:color w:val="000000"/>
              </w:rPr>
              <w:t>Q-PCR</w:t>
            </w:r>
          </w:p>
        </w:tc>
      </w:tr>
    </w:tbl>
    <w:p w14:paraId="274ED0D7" w14:textId="77777777" w:rsidR="00AB76FE" w:rsidRDefault="00AB76FE">
      <w:pPr>
        <w:rPr>
          <w:rFonts w:ascii="Times New Roman" w:hAnsi="Times New Roman" w:cs="Times New Roman"/>
          <w:sz w:val="24"/>
          <w:szCs w:val="24"/>
        </w:rPr>
      </w:pPr>
    </w:p>
    <w:p w14:paraId="5C7B7C47" w14:textId="7ABBE84B" w:rsidR="0076702E" w:rsidRDefault="009A54A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BD06ED9" wp14:editId="235D44EB">
            <wp:extent cx="5731510" cy="41084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47F00" w14:textId="2D29DD4E" w:rsidR="00AB76FE" w:rsidRPr="00AB76FE" w:rsidRDefault="00AB76FE">
      <w:pPr>
        <w:rPr>
          <w:rFonts w:ascii="Times New Roman" w:hAnsi="Times New Roman" w:cs="Times New Roman"/>
          <w:sz w:val="24"/>
          <w:szCs w:val="24"/>
        </w:rPr>
      </w:pPr>
      <w:r w:rsidRPr="00AB76FE"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76FE">
        <w:rPr>
          <w:rFonts w:cs="Times New Roman"/>
          <w:sz w:val="24"/>
          <w:szCs w:val="24"/>
        </w:rPr>
        <w:t xml:space="preserve">The alignment of </w:t>
      </w:r>
      <w:r w:rsidR="009A54A5">
        <w:rPr>
          <w:rFonts w:cs="Times New Roman"/>
          <w:sz w:val="24"/>
          <w:szCs w:val="24"/>
        </w:rPr>
        <w:t>full length SPCH</w:t>
      </w:r>
      <w:r w:rsidRPr="00AB76FE">
        <w:rPr>
          <w:rFonts w:cs="Times New Roman"/>
          <w:sz w:val="24"/>
          <w:szCs w:val="24"/>
        </w:rPr>
        <w:t xml:space="preserve"> of C3 and C4 plants. The blue, red and green frame indicate the </w:t>
      </w:r>
      <w:proofErr w:type="spellStart"/>
      <w:r>
        <w:rPr>
          <w:rFonts w:cs="Times New Roman"/>
          <w:sz w:val="24"/>
          <w:szCs w:val="24"/>
        </w:rPr>
        <w:t>bHLH</w:t>
      </w:r>
      <w:proofErr w:type="spellEnd"/>
      <w:r w:rsidRPr="00AB76FE">
        <w:rPr>
          <w:rFonts w:cs="Times New Roman"/>
          <w:sz w:val="24"/>
          <w:szCs w:val="24"/>
        </w:rPr>
        <w:t xml:space="preserve"> sequence of C3, C4 and C3-like C4 SPCH. </w:t>
      </w:r>
      <w:r>
        <w:rPr>
          <w:rFonts w:cs="Times New Roman"/>
          <w:sz w:val="24"/>
          <w:szCs w:val="24"/>
        </w:rPr>
        <w:t xml:space="preserve">The </w:t>
      </w:r>
      <w:proofErr w:type="spellStart"/>
      <w:r>
        <w:rPr>
          <w:rFonts w:cs="Times New Roman"/>
          <w:sz w:val="24"/>
          <w:szCs w:val="24"/>
        </w:rPr>
        <w:t>arterisks</w:t>
      </w:r>
      <w:proofErr w:type="spellEnd"/>
      <w:r>
        <w:rPr>
          <w:rFonts w:cs="Times New Roman"/>
          <w:sz w:val="24"/>
          <w:szCs w:val="24"/>
        </w:rPr>
        <w:t xml:space="preserve"> indicated the </w:t>
      </w:r>
      <w:r w:rsidR="009A54A5">
        <w:rPr>
          <w:rFonts w:cs="Times New Roman"/>
          <w:sz w:val="24"/>
          <w:szCs w:val="24"/>
        </w:rPr>
        <w:t>same</w:t>
      </w:r>
      <w:r>
        <w:rPr>
          <w:rFonts w:cs="Times New Roman"/>
          <w:sz w:val="24"/>
          <w:szCs w:val="24"/>
        </w:rPr>
        <w:t xml:space="preserve"> alleles. </w:t>
      </w:r>
    </w:p>
    <w:sectPr w:rsidR="00AB76FE" w:rsidRPr="00AB7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04E"/>
    <w:rsid w:val="000E4128"/>
    <w:rsid w:val="0012210A"/>
    <w:rsid w:val="00447563"/>
    <w:rsid w:val="005734BA"/>
    <w:rsid w:val="0076702E"/>
    <w:rsid w:val="008911D0"/>
    <w:rsid w:val="009A54A5"/>
    <w:rsid w:val="00AB76FE"/>
    <w:rsid w:val="00BB5D74"/>
    <w:rsid w:val="00D9104E"/>
    <w:rsid w:val="00FE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D83E"/>
  <w15:chartTrackingRefBased/>
  <w15:docId w15:val="{47136A80-726E-42D1-9F5A-497FEC2D1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Zhuojun</dc:creator>
  <cp:keywords/>
  <dc:description/>
  <cp:lastModifiedBy>Song Zhuojun</cp:lastModifiedBy>
  <cp:revision>6</cp:revision>
  <dcterms:created xsi:type="dcterms:W3CDTF">2022-08-29T08:01:00Z</dcterms:created>
  <dcterms:modified xsi:type="dcterms:W3CDTF">2022-12-19T07:14:00Z</dcterms:modified>
</cp:coreProperties>
</file>